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8EC" w:rsidRPr="00272766" w:rsidRDefault="007A6CCC" w:rsidP="005768EC">
      <w:pPr>
        <w:ind w:left="-284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654F16">
        <w:rPr>
          <w:rFonts w:ascii="Arial" w:hAnsi="Arial" w:cs="Arial"/>
          <w:b/>
        </w:rPr>
        <w:t>3</w:t>
      </w:r>
      <w:bookmarkStart w:id="0" w:name="_GoBack"/>
      <w:bookmarkEnd w:id="0"/>
      <w:r>
        <w:rPr>
          <w:rFonts w:ascii="Arial" w:hAnsi="Arial" w:cs="Arial"/>
          <w:b/>
        </w:rPr>
        <w:t xml:space="preserve"> Table</w:t>
      </w:r>
      <w:r w:rsidR="005768EC" w:rsidRPr="00272766">
        <w:rPr>
          <w:rFonts w:ascii="Arial" w:hAnsi="Arial" w:cs="Arial"/>
          <w:b/>
        </w:rPr>
        <w:t>.</w:t>
      </w:r>
      <w:r w:rsidR="005768EC" w:rsidRPr="00272766">
        <w:rPr>
          <w:rFonts w:ascii="Arial" w:hAnsi="Arial" w:cs="Arial"/>
        </w:rPr>
        <w:t xml:space="preserve"> </w:t>
      </w:r>
      <w:r w:rsidR="005768EC" w:rsidRPr="007A6CCC">
        <w:rPr>
          <w:rFonts w:ascii="Arial" w:hAnsi="Arial" w:cs="Arial"/>
          <w:b/>
        </w:rPr>
        <w:t>Primers used in this study.</w:t>
      </w:r>
      <w:r w:rsidR="005768EC" w:rsidRPr="00272766">
        <w:rPr>
          <w:rFonts w:ascii="Arial" w:hAnsi="Arial" w:cs="Arial"/>
        </w:rPr>
        <w:t xml:space="preserve"> </w:t>
      </w:r>
    </w:p>
    <w:tbl>
      <w:tblPr>
        <w:tblStyle w:val="TableGrid"/>
        <w:tblW w:w="851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353"/>
        <w:gridCol w:w="2026"/>
      </w:tblGrid>
      <w:tr w:rsidR="005768EC" w:rsidRPr="00272766" w:rsidTr="00287BDD">
        <w:trPr>
          <w:trHeight w:val="2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Sequence 5’-3’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Description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  <w:tcBorders>
              <w:top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59</w:t>
            </w:r>
          </w:p>
        </w:tc>
        <w:tc>
          <w:tcPr>
            <w:tcW w:w="5353" w:type="dxa"/>
            <w:tcBorders>
              <w:top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GCGCGAATTCATGACGGATAATCCGAATAAA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EcoRI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RodA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60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GCGCAAGCTTTTACACGCTTTTCGACAACA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HindIII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RodA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61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CGACGGCTGAAAGGCAACAATACCTAGGTCCAGC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dA-R109A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69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ATGATTACCGTCGCCAGCGC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dA-Q207R-F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70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GCGCTGGCGACGGTAATCATGCAT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dA-Q207R-R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priXL146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TGCTGCCAGTGGTGCTTTTGCA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GA-57bone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priXL147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CTTGAGTCCAACCCGGAAAGACA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sz w:val="20"/>
                <w:szCs w:val="20"/>
              </w:rPr>
              <w:t>GA-57bone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58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TTTGCCACCAATGTTTCTTTTTAATGACATCCATGTTGTTGTTGAATTCGGAAT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O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NN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F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259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AAAAGAAACATTGGTGGCAAAGCGACGCGCTGAAAGCGCTGGTCGCCTTTTTGG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nb-NO"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GA-PBP2-del-</w:t>
            </w: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zh-CN"/>
              </w:rPr>
              <w:t>N</w:t>
            </w: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T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iXL260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GTGGGTTACCTTGTTGTTTTAATGTATGGCCAGCGCTTTACCGACTACCAGAC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BP2-del42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61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ATGTCATTAAAAAGAAA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F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63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CCATACATTAAAACAA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F-</w:t>
            </w: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</w:t>
            </w: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MH1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74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ATCCGCCGGCGTGTACAGTTAAAC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2-S330C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75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TAACTGTACACGCCGGCGGATAAACCCCC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2-S330C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76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TTAAGCGGGTGCCGATCGCGC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2-L61R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77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CGCGATCGGCACCCGCTTAATGCGG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2-L61R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82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AATTCAACAACAACATGAAGCCAATTTTTAGCCGTG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CD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83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AAGCTTTTATTGCACTGCAAACTGCTGA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CD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84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CGGATAACAATTTCACACAGGAAACAGACCATGAAGCCAATTTTTAGCCGTG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CD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-F</w:t>
            </w:r>
          </w:p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86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AAGCTTTATTGCCCTCCCGGCGCAC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III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C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9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GAATTCAACAACAACGTGGCGAGCTATCGTAGCCA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NN-</w:t>
            </w:r>
            <w:proofErr w:type="spellStart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D</w:t>
            </w:r>
            <w:proofErr w:type="spellEnd"/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4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ATAATTGGAGACCGAGC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XL167-168-F1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5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TTCGAGTCACTAAGGGCT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XL167-168-R1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6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TTAGTTAGTTAGCCCTTAGTGACTCGAATTCGCTGGCAAATATTCTGAAATGAG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XL167-168-F2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7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CCTAGAGAGACCAGCTCGGTCTCCAATTATCTAGCTATTGCCCTCCCGGCGCACG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XL167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XL298</w:t>
            </w:r>
          </w:p>
        </w:tc>
        <w:tc>
          <w:tcPr>
            <w:tcW w:w="5353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TAGAGAGACCAGCTCGGTCTCCAATTATCTAGTTATTGCACTGCAAACTGCTGAC</w:t>
            </w:r>
          </w:p>
        </w:tc>
        <w:tc>
          <w:tcPr>
            <w:tcW w:w="2026" w:type="dxa"/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-pXL168-R</w:t>
            </w:r>
          </w:p>
        </w:tc>
      </w:tr>
      <w:tr w:rsidR="005768EC" w:rsidRPr="00272766" w:rsidTr="00287BDD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tabs>
                <w:tab w:val="left" w:pos="8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P15</w:t>
            </w:r>
          </w:p>
        </w:tc>
        <w:tc>
          <w:tcPr>
            <w:tcW w:w="5353" w:type="dxa"/>
            <w:tcBorders>
              <w:bottom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GGTCTGTTTCCTGTGTGAAATTGTTATCCGC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:rsidR="005768EC" w:rsidRPr="00272766" w:rsidRDefault="005768EC" w:rsidP="00287BD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cdown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R</w:t>
            </w:r>
          </w:p>
        </w:tc>
      </w:tr>
    </w:tbl>
    <w:p w:rsidR="00A95BD2" w:rsidRDefault="00A95BD2"/>
    <w:sectPr w:rsidR="00A95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8EC"/>
    <w:rsid w:val="005768EC"/>
    <w:rsid w:val="00654F16"/>
    <w:rsid w:val="007A6CCC"/>
    <w:rsid w:val="00A9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2B4EF"/>
  <w15:chartTrackingRefBased/>
  <w15:docId w15:val="{887FB2CA-E8F9-4A72-B15F-DA1F34D1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8E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8EC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5</Characters>
  <Application>Microsoft Office Word</Application>
  <DocSecurity>0</DocSecurity>
  <Lines>12</Lines>
  <Paragraphs>3</Paragraphs>
  <ScaleCrop>false</ScaleCrop>
  <Company>Oxford University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iu</dc:creator>
  <cp:keywords/>
  <dc:description/>
  <cp:lastModifiedBy>Xiaolong Liu</cp:lastModifiedBy>
  <cp:revision>3</cp:revision>
  <dcterms:created xsi:type="dcterms:W3CDTF">2020-12-10T11:24:00Z</dcterms:created>
  <dcterms:modified xsi:type="dcterms:W3CDTF">2020-12-10T14:20:00Z</dcterms:modified>
</cp:coreProperties>
</file>